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40" w:type="dxa"/>
        <w:tblInd w:w="-1436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800"/>
        <w:gridCol w:w="1800"/>
        <w:gridCol w:w="1800"/>
        <w:gridCol w:w="1800"/>
        <w:gridCol w:w="1800"/>
        <w:gridCol w:w="1800"/>
      </w:tblGrid>
      <w:tr w:rsidR="0077687E" w14:paraId="74E070C9" w14:textId="77777777" w:rsidTr="000E2F54">
        <w:trPr>
          <w:trHeight w:val="315"/>
        </w:trPr>
        <w:tc>
          <w:tcPr>
            <w:tcW w:w="3240" w:type="dxa"/>
            <w:gridSpan w:val="2"/>
            <w:tcMar>
              <w:left w:w="108" w:type="dxa"/>
              <w:right w:w="108" w:type="dxa"/>
            </w:tcMar>
          </w:tcPr>
          <w:p w14:paraId="113BC74F" w14:textId="77777777" w:rsidR="0077687E" w:rsidRDefault="0077687E" w:rsidP="004C0E1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D59CBBC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8E9C151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AAA07FB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80113EE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C6672F2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1546D74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EF7D62E" w14:textId="77777777" w:rsidR="0077687E" w:rsidRDefault="0077687E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7687E" w14:paraId="630E7FD2" w14:textId="77777777" w:rsidTr="000E2F54">
        <w:trPr>
          <w:trHeight w:val="315"/>
        </w:trPr>
        <w:tc>
          <w:tcPr>
            <w:tcW w:w="15840" w:type="dxa"/>
            <w:gridSpan w:val="9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53B332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  <w:i/>
                <w:iCs/>
              </w:rPr>
              <w:t xml:space="preserve">Study 2: Person-centered psychological states predicting cf-mtDNA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in GLMMs with</w:t>
            </w:r>
            <w:r w:rsidRPr="007612C8">
              <w:rPr>
                <w:rFonts w:ascii="Times New Roman" w:eastAsia="Times New Roman" w:hAnsi="Times New Roman" w:cs="Times New Roman"/>
                <w:i/>
                <w:iCs/>
              </w:rPr>
              <w:t xml:space="preserve"> random intercepts an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random </w:t>
            </w:r>
            <w:r w:rsidRPr="007612C8">
              <w:rPr>
                <w:rFonts w:ascii="Times New Roman" w:eastAsia="Times New Roman" w:hAnsi="Times New Roman" w:cs="Times New Roman"/>
                <w:i/>
                <w:iCs/>
              </w:rPr>
              <w:t xml:space="preserve">slopes </w:t>
            </w:r>
          </w:p>
        </w:tc>
      </w:tr>
      <w:tr w:rsidR="0077687E" w14:paraId="1B8EC0D9" w14:textId="77777777" w:rsidTr="000E2F5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4A8264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790DC5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12176E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719C123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2131E07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73C2DE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Fatigu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078DB2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Frustra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D3D7B5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06FFC4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Stressed</w:t>
            </w:r>
          </w:p>
        </w:tc>
      </w:tr>
      <w:tr w:rsidR="0077687E" w14:paraId="4343EA24" w14:textId="77777777" w:rsidTr="000E2F54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one" w:sz="4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E88F29D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D04A32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BB6636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4CFDCF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B1C005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206724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21BC81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494E0C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7687E" w14:paraId="47DB5A46" w14:textId="77777777" w:rsidTr="000E2F54">
        <w:trPr>
          <w:trHeight w:val="315"/>
        </w:trPr>
        <w:tc>
          <w:tcPr>
            <w:tcW w:w="1440" w:type="dxa"/>
            <w:tcBorders>
              <w:top w:val="none" w:sz="4" w:space="0" w:color="000000" w:themeColor="text1"/>
              <w:left w:val="nil"/>
            </w:tcBorders>
            <w:tcMar>
              <w:left w:w="108" w:type="dxa"/>
              <w:right w:w="108" w:type="dxa"/>
            </w:tcMar>
          </w:tcPr>
          <w:p w14:paraId="1F7A415E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800" w:type="dxa"/>
            <w:tcBorders>
              <w:top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02A8845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7(0.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21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ABA7FBA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3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FC2F969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8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5E6E7C4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6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6563400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9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415D01E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8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3DE133A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3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0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9944300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0.25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21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77687E" w14:paraId="0D9586DA" w14:textId="77777777" w:rsidTr="000E2F54">
        <w:trPr>
          <w:trHeight w:val="300"/>
        </w:trPr>
        <w:tc>
          <w:tcPr>
            <w:tcW w:w="1440" w:type="dxa"/>
            <w:tcMar>
              <w:left w:w="108" w:type="dxa"/>
              <w:right w:w="108" w:type="dxa"/>
            </w:tcMar>
          </w:tcPr>
          <w:p w14:paraId="45231243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D805E37" w14:textId="77777777" w:rsidR="0077687E" w:rsidRPr="007612C8" w:rsidRDefault="0077687E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12 (0.13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0AB67ED" w14:textId="77777777" w:rsidR="0077687E" w:rsidRPr="007612C8" w:rsidRDefault="0077687E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7612C8">
              <w:rPr>
                <w:rFonts w:ascii="Times New Roman" w:eastAsia="Times New Roman" w:hAnsi="Times New Roman" w:cs="Times New Roman"/>
              </w:rPr>
              <w:t>0.19 (0.13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ABEEA5A" w14:textId="77777777" w:rsidR="0077687E" w:rsidRPr="007612C8" w:rsidRDefault="0077687E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Pr="007612C8">
              <w:rPr>
                <w:rFonts w:ascii="Times New Roman" w:eastAsia="Times New Roman" w:hAnsi="Times New Roman" w:cs="Times New Roman"/>
              </w:rPr>
              <w:t>0.13 (0.0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9317742" w14:textId="77777777" w:rsidR="0077687E" w:rsidRPr="007612C8" w:rsidRDefault="0077687E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7612C8">
              <w:rPr>
                <w:rFonts w:ascii="Times New Roman" w:eastAsia="Times New Roman" w:hAnsi="Times New Roman" w:cs="Times New Roman"/>
              </w:rPr>
              <w:t>0.16 (0.09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9B8DC7E" w14:textId="77777777" w:rsidR="0077687E" w:rsidRPr="007612C8" w:rsidRDefault="0077687E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02 (0.0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3EFAC7B" w14:textId="77777777" w:rsidR="0077687E" w:rsidRPr="007612C8" w:rsidRDefault="0077687E" w:rsidP="004C0E1D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7612C8">
              <w:rPr>
                <w:rFonts w:ascii="Times New Roman" w:eastAsia="Times New Roman" w:hAnsi="Times New Roman" w:cs="Times New Roman"/>
              </w:rPr>
              <w:t>.19 (0.1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CB8DB4D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31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12)*</w:t>
            </w:r>
            <w:proofErr w:type="gramEnd"/>
            <w:r w:rsidRPr="007612C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AC1F309" w14:textId="77777777" w:rsidR="0077687E" w:rsidRPr="007612C8" w:rsidRDefault="0077687E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28 (</w:t>
            </w:r>
            <w:proofErr w:type="gramStart"/>
            <w:r w:rsidRPr="007612C8">
              <w:rPr>
                <w:rFonts w:ascii="Times New Roman" w:eastAsia="Times New Roman" w:hAnsi="Times New Roman" w:cs="Times New Roman"/>
              </w:rPr>
              <w:t>0.12)*</w:t>
            </w:r>
            <w:proofErr w:type="gramEnd"/>
          </w:p>
        </w:tc>
      </w:tr>
      <w:tr w:rsidR="0077687E" w14:paraId="7A4AAAA1" w14:textId="77777777" w:rsidTr="000E2F54">
        <w:trPr>
          <w:trHeight w:val="315"/>
        </w:trPr>
        <w:tc>
          <w:tcPr>
            <w:tcW w:w="6840" w:type="dxa"/>
            <w:gridSpan w:val="4"/>
            <w:tcMar>
              <w:left w:w="108" w:type="dxa"/>
              <w:right w:w="108" w:type="dxa"/>
            </w:tcMar>
          </w:tcPr>
          <w:p w14:paraId="3C62FFDC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CFE6A45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73FC09F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3CD484A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55AFF05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EF64F3C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7687E" w14:paraId="17993C1D" w14:textId="77777777" w:rsidTr="000E2F54">
        <w:trPr>
          <w:trHeight w:val="270"/>
        </w:trPr>
        <w:tc>
          <w:tcPr>
            <w:tcW w:w="1440" w:type="dxa"/>
            <w:tcMar>
              <w:left w:w="108" w:type="dxa"/>
              <w:right w:w="108" w:type="dxa"/>
            </w:tcMar>
          </w:tcPr>
          <w:p w14:paraId="1D80C9AB" w14:textId="77777777" w:rsidR="0077687E" w:rsidRPr="007612C8" w:rsidRDefault="0077687E" w:rsidP="004C0E1D">
            <w:pPr>
              <w:spacing w:after="0"/>
              <w:jc w:val="both"/>
            </w:pPr>
            <w:proofErr w:type="spellStart"/>
            <w:r w:rsidRPr="007612C8">
              <w:rPr>
                <w:rFonts w:ascii="Times New Roman" w:eastAsia="Times New Roman" w:hAnsi="Times New Roman" w:cs="Times New Roman"/>
              </w:rPr>
              <w:t>Variance</w:t>
            </w:r>
            <w:r w:rsidRPr="007612C8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proofErr w:type="spellEnd"/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0C55D3D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01 (1.01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E96EF3C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99 (0.99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F64B739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98 (0.99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5D5EB29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97 (0.9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AAB5B7C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99 (1.00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AE18AD9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01 (1.00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99888C3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96 (0.9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BC38A30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.09 (1.05)</w:t>
            </w:r>
          </w:p>
        </w:tc>
      </w:tr>
      <w:tr w:rsidR="0077687E" w14:paraId="0C9E5DF3" w14:textId="77777777" w:rsidTr="000E2F54">
        <w:trPr>
          <w:trHeight w:val="315"/>
        </w:trPr>
        <w:tc>
          <w:tcPr>
            <w:tcW w:w="1440" w:type="dxa"/>
            <w:tcMar>
              <w:left w:w="108" w:type="dxa"/>
              <w:right w:w="108" w:type="dxa"/>
            </w:tcMar>
          </w:tcPr>
          <w:p w14:paraId="6CA3F4EE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Variance</w:t>
            </w:r>
            <w:r w:rsidRPr="007612C8">
              <w:rPr>
                <w:rFonts w:ascii="Times New Roman" w:eastAsia="Times New Roman" w:hAnsi="Times New Roman" w:cs="Times New Roman"/>
                <w:vertAlign w:val="subscript"/>
              </w:rPr>
              <w:t>s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8F84AD7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20 (0.44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85C0807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30 (0.55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DACB9EE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06 (0.25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6659A95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13 (0.3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2E805AC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04 (0.20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A2E4C29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14 (0.37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D2C8EF8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24 (0.49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175BB47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19 (0.43)</w:t>
            </w:r>
          </w:p>
        </w:tc>
      </w:tr>
      <w:tr w:rsidR="0077687E" w14:paraId="6C4B06BE" w14:textId="77777777" w:rsidTr="000E2F54">
        <w:trPr>
          <w:trHeight w:val="315"/>
        </w:trPr>
        <w:tc>
          <w:tcPr>
            <w:tcW w:w="1440" w:type="dxa"/>
            <w:tcMar>
              <w:left w:w="108" w:type="dxa"/>
              <w:right w:w="108" w:type="dxa"/>
            </w:tcMar>
          </w:tcPr>
          <w:p w14:paraId="3286EDDF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Correlation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D605F7F" w14:textId="77777777" w:rsidR="0077687E" w:rsidRPr="007612C8" w:rsidRDefault="0077687E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53C8305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D7B48A2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D9E4564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BD905A9" w14:textId="77777777" w:rsidR="0077687E" w:rsidRPr="007612C8" w:rsidRDefault="0077687E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FBB19A7" w14:textId="77777777" w:rsidR="0077687E" w:rsidRPr="007612C8" w:rsidRDefault="0077687E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7612C8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7D42636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0CAB9EA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77687E" w14:paraId="1A37D34C" w14:textId="77777777" w:rsidTr="000E2F54">
        <w:trPr>
          <w:trHeight w:val="315"/>
        </w:trPr>
        <w:tc>
          <w:tcPr>
            <w:tcW w:w="3240" w:type="dxa"/>
            <w:gridSpan w:val="2"/>
            <w:tcMar>
              <w:left w:w="108" w:type="dxa"/>
              <w:right w:w="108" w:type="dxa"/>
            </w:tcMar>
          </w:tcPr>
          <w:p w14:paraId="154EA4D5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Model Fit Indices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51631F6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F874EC8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4E63323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E448F72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73FD810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750BAE0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F1DEDC7" w14:textId="77777777" w:rsidR="0077687E" w:rsidRPr="007612C8" w:rsidRDefault="0077687E" w:rsidP="004C0E1D">
            <w:pPr>
              <w:spacing w:after="0"/>
            </w:pPr>
            <w:r w:rsidRPr="007612C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7687E" w14:paraId="47018BD5" w14:textId="77777777" w:rsidTr="000E2F54">
        <w:trPr>
          <w:trHeight w:val="315"/>
        </w:trPr>
        <w:tc>
          <w:tcPr>
            <w:tcW w:w="1440" w:type="dxa"/>
            <w:tcMar>
              <w:left w:w="108" w:type="dxa"/>
              <w:right w:w="108" w:type="dxa"/>
            </w:tcMar>
          </w:tcPr>
          <w:p w14:paraId="6AB1C294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0829BE8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0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DA3DB96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27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22BEE32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0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A5DD2CD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29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C6CC5C2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2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3EB81AA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09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CDA16AD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26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5A49BFF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7,264</w:t>
            </w:r>
          </w:p>
        </w:tc>
      </w:tr>
      <w:tr w:rsidR="0077687E" w14:paraId="69272BBF" w14:textId="77777777" w:rsidTr="000E2F54">
        <w:trPr>
          <w:trHeight w:val="300"/>
        </w:trPr>
        <w:tc>
          <w:tcPr>
            <w:tcW w:w="1440" w:type="dxa"/>
            <w:tcMar>
              <w:left w:w="108" w:type="dxa"/>
              <w:right w:w="108" w:type="dxa"/>
            </w:tcMar>
          </w:tcPr>
          <w:p w14:paraId="215E5082" w14:textId="77777777" w:rsidR="0077687E" w:rsidRPr="007612C8" w:rsidRDefault="0077687E" w:rsidP="004C0E1D">
            <w:pPr>
              <w:spacing w:after="0"/>
              <w:jc w:val="both"/>
            </w:pPr>
            <w:r w:rsidRPr="007612C8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A4354CF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3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4194AE9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299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95BB1F3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3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DC680EE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2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34D1980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4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FD84B0B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33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7C3D576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8,29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EE10270" w14:textId="77777777" w:rsidR="0077687E" w:rsidRPr="007612C8" w:rsidRDefault="0077687E" w:rsidP="004C0E1D">
            <w:pPr>
              <w:spacing w:after="0"/>
              <w:jc w:val="center"/>
            </w:pPr>
            <w:r w:rsidRPr="007612C8">
              <w:rPr>
                <w:rFonts w:ascii="Times New Roman" w:eastAsia="Times New Roman" w:hAnsi="Times New Roman" w:cs="Times New Roman"/>
              </w:rPr>
              <w:t>17,292</w:t>
            </w:r>
          </w:p>
        </w:tc>
      </w:tr>
      <w:tr w:rsidR="0077687E" w14:paraId="33B5970D" w14:textId="77777777" w:rsidTr="000E2F54">
        <w:trPr>
          <w:trHeight w:val="315"/>
        </w:trPr>
        <w:tc>
          <w:tcPr>
            <w:tcW w:w="158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C62CE9" w14:textId="77777777" w:rsidR="0077687E" w:rsidRPr="007612C8" w:rsidRDefault="0077687E" w:rsidP="004C0E1D">
            <w:pPr>
              <w:spacing w:after="0"/>
            </w:pPr>
            <w:r w:rsidRPr="00C309F1">
              <w:rPr>
                <w:rFonts w:ascii="Times New Roman" w:eastAsia="Times New Roman" w:hAnsi="Times New Roman" w:cs="Times New Roman"/>
                <w:i/>
                <w:iCs/>
              </w:rPr>
              <w:t xml:space="preserve">Note. </w:t>
            </w:r>
            <w:r w:rsidRPr="00C309F1">
              <w:rPr>
                <w:rFonts w:ascii="Times New Roman" w:eastAsia="Times New Roman" w:hAnsi="Times New Roman" w:cs="Times New Roman"/>
              </w:rPr>
              <w:t xml:space="preserve">Gamma generalized linear mixed-effects models (GLMMs) with random intercepts and slopes test the effect of person-centered momentary psychological states on cell-free mitochondrial DNA (cf-mtDNA). Person-centered scores are computed by centering each state on the individual’s mean. Variance estimates for intercepts and slopes, along with their correlations, reflect individual differences in baseline cf-mtDNA levels and in the strength of associations with psychological states. Model-fit statistics </w:t>
            </w:r>
            <w:r w:rsidRPr="76E6DA4A">
              <w:rPr>
                <w:rFonts w:ascii="Times New Roman" w:eastAsia="Times New Roman" w:hAnsi="Times New Roman" w:cs="Times New Roman"/>
              </w:rPr>
              <w:t>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BIC) </w:t>
            </w:r>
            <w:r w:rsidRPr="00C309F1">
              <w:rPr>
                <w:rFonts w:ascii="Times New Roman" w:eastAsia="Times New Roman" w:hAnsi="Times New Roman" w:cs="Times New Roman"/>
              </w:rPr>
              <w:t>are reported for comparison. Coefficients are shown as Estimate (SE).</w:t>
            </w:r>
            <w:r w:rsidRPr="00C309F1">
              <w:rPr>
                <w:rFonts w:ascii="Times New Roman" w:eastAsia="Times New Roman" w:hAnsi="Times New Roman" w:cs="Times New Roman"/>
                <w:i/>
                <w:iCs/>
              </w:rPr>
              <w:t xml:space="preserve"> *p &lt; .05, *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*</w:t>
            </w:r>
            <w:r w:rsidRPr="00C309F1">
              <w:rPr>
                <w:rFonts w:ascii="Times New Roman" w:eastAsia="Times New Roman" w:hAnsi="Times New Roman" w:cs="Times New Roman"/>
                <w:i/>
                <w:iCs/>
              </w:rPr>
              <w:t>*p &lt; .01, **p &lt; .001.</w:t>
            </w:r>
          </w:p>
        </w:tc>
      </w:tr>
    </w:tbl>
    <w:p w14:paraId="4D60A215" w14:textId="12B6FE05" w:rsidR="00E25F51" w:rsidRDefault="00E25F51"/>
    <w:sectPr w:rsidR="00E25F51" w:rsidSect="000E2F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87E"/>
    <w:rsid w:val="00023FCB"/>
    <w:rsid w:val="000B148E"/>
    <w:rsid w:val="000E2F54"/>
    <w:rsid w:val="000F7E1A"/>
    <w:rsid w:val="001352AD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77687E"/>
    <w:rsid w:val="00813AD9"/>
    <w:rsid w:val="00817726"/>
    <w:rsid w:val="00842269"/>
    <w:rsid w:val="0084400B"/>
    <w:rsid w:val="0084420B"/>
    <w:rsid w:val="009557C6"/>
    <w:rsid w:val="00984D9F"/>
    <w:rsid w:val="009A3636"/>
    <w:rsid w:val="00A46962"/>
    <w:rsid w:val="00B02E05"/>
    <w:rsid w:val="00B22DEC"/>
    <w:rsid w:val="00B9500C"/>
    <w:rsid w:val="00BB2495"/>
    <w:rsid w:val="00BF1970"/>
    <w:rsid w:val="00CA2773"/>
    <w:rsid w:val="00D803E4"/>
    <w:rsid w:val="00DE07C3"/>
    <w:rsid w:val="00E25F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F6E07"/>
  <w15:chartTrackingRefBased/>
  <w15:docId w15:val="{5CB08169-A537-DD41-A21E-3BC284D9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87E"/>
  </w:style>
  <w:style w:type="paragraph" w:styleId="Heading1">
    <w:name w:val="heading 1"/>
    <w:basedOn w:val="Normal"/>
    <w:next w:val="Normal"/>
    <w:link w:val="Heading1Char"/>
    <w:uiPriority w:val="9"/>
    <w:qFormat/>
    <w:rsid w:val="00776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8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3</cp:revision>
  <dcterms:created xsi:type="dcterms:W3CDTF">2026-03-23T18:47:00Z</dcterms:created>
  <dcterms:modified xsi:type="dcterms:W3CDTF">2026-03-23T18:47:00Z</dcterms:modified>
</cp:coreProperties>
</file>